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B3224C" w:rsidTr="00B3224C"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Input genes in GO terms (%)</w:t>
            </w:r>
          </w:p>
        </w:tc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Input genes in GO terms (%)</w:t>
            </w:r>
          </w:p>
        </w:tc>
        <w:tc>
          <w:tcPr>
            <w:tcW w:w="1548" w:type="dxa"/>
          </w:tcPr>
          <w:p w:rsidR="00B3224C" w:rsidRPr="00B3224C" w:rsidRDefault="00B3224C" w:rsidP="00B3224C">
            <w:pPr>
              <w:autoSpaceDE w:val="0"/>
              <w:autoSpaceDN w:val="0"/>
              <w:adjustRightInd w:val="0"/>
              <w:ind w:right="252"/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Actin binding cytoskeletal protei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5E-10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gulation of cell growth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.9E-04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skeletal protein binding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3E-08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organophosphate metabolic process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9.2E-04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skeletal protei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.5E-08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Signaling by BMP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0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actin cytoskelet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0E-07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adherens</w:t>
            </w:r>
            <w:proofErr w:type="spellEnd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 xml:space="preserve"> junct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5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actin binding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7.8E-07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transmembrane receptor protein serine/threonine kinase signaling pathway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9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ossificat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1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basolateral</w:t>
            </w:r>
            <w:proofErr w:type="spellEnd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 xml:space="preserve"> plasma membrane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2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bone development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8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Sphingolipid</w:t>
            </w:r>
            <w:proofErr w:type="spellEnd"/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4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ontractile fiber part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8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matrix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9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reg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9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anchoring junct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9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BMP signaling pathway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.9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matrix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9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insulin-like growth factor binding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8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.0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ontractile fiber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2.9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ell adhesion molecule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.0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Non-motor actin binding protei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3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biological adhes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.0E-03</w:t>
            </w:r>
          </w:p>
        </w:tc>
      </w:tr>
      <w:tr w:rsidR="00B3224C" w:rsidTr="005D2F25"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extracellular region part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.0E-0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cytoskeleton organization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3.4E-03</w:t>
            </w:r>
          </w:p>
        </w:tc>
      </w:tr>
      <w:tr w:rsidR="00B3224C" w:rsidTr="00F41F82">
        <w:trPr>
          <w:gridAfter w:val="3"/>
          <w:wAfter w:w="4644" w:type="dxa"/>
        </w:trPr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phospholipid metabolic process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.3E-04</w:t>
            </w:r>
          </w:p>
        </w:tc>
      </w:tr>
      <w:tr w:rsidR="00B3224C" w:rsidTr="00F41F82">
        <w:trPr>
          <w:gridAfter w:val="3"/>
          <w:wAfter w:w="4644" w:type="dxa"/>
        </w:trPr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regulation of cellular component size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1548" w:type="dxa"/>
            <w:vAlign w:val="bottom"/>
          </w:tcPr>
          <w:p w:rsidR="00B3224C" w:rsidRPr="00B3224C" w:rsidRDefault="00B3224C" w:rsidP="00B3224C">
            <w:pPr>
              <w:spacing w:after="200"/>
              <w:jc w:val="right"/>
              <w:rPr>
                <w:bCs/>
                <w:color w:val="000000"/>
                <w:sz w:val="18"/>
                <w:szCs w:val="18"/>
                <w:lang w:val="en-GB"/>
              </w:rPr>
            </w:pPr>
            <w:r w:rsidRPr="00B3224C">
              <w:rPr>
                <w:bCs/>
                <w:color w:val="000000"/>
                <w:sz w:val="18"/>
                <w:szCs w:val="18"/>
                <w:lang w:val="en-US"/>
              </w:rPr>
              <w:t>6.6E-04</w:t>
            </w:r>
          </w:p>
        </w:tc>
      </w:tr>
    </w:tbl>
    <w:p w:rsidR="00623277" w:rsidRDefault="00623277">
      <w:pPr>
        <w:spacing w:after="200" w:line="276" w:lineRule="auto"/>
        <w:rPr>
          <w:b/>
          <w:bCs/>
          <w:color w:val="000000"/>
          <w:lang w:val="en-US"/>
        </w:rPr>
      </w:pPr>
    </w:p>
    <w:p w:rsidR="00493C73" w:rsidRDefault="00493C73">
      <w:bookmarkStart w:id="0" w:name="_GoBack"/>
      <w:bookmarkEnd w:id="0"/>
    </w:p>
    <w:sectPr w:rsidR="00493C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5C3" w:rsidRDefault="005E15C3" w:rsidP="00623277">
      <w:r>
        <w:separator/>
      </w:r>
    </w:p>
  </w:endnote>
  <w:endnote w:type="continuationSeparator" w:id="0">
    <w:p w:rsidR="005E15C3" w:rsidRDefault="005E15C3" w:rsidP="0062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5C3" w:rsidRDefault="005E15C3" w:rsidP="00623277">
      <w:r>
        <w:separator/>
      </w:r>
    </w:p>
  </w:footnote>
  <w:footnote w:type="continuationSeparator" w:id="0">
    <w:p w:rsidR="005E15C3" w:rsidRDefault="005E15C3" w:rsidP="0062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77"/>
    <w:rsid w:val="00493C73"/>
    <w:rsid w:val="00556ED2"/>
    <w:rsid w:val="005E15C3"/>
    <w:rsid w:val="00623277"/>
    <w:rsid w:val="00922BD0"/>
    <w:rsid w:val="00B3224C"/>
    <w:rsid w:val="00E30408"/>
    <w:rsid w:val="00E5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77"/>
    <w:rPr>
      <w:rFonts w:ascii="Tahoma" w:eastAsia="Times New Roman" w:hAnsi="Tahoma" w:cs="Tahoma"/>
      <w:sz w:val="16"/>
      <w:szCs w:val="16"/>
      <w:lang w:val="de-CH" w:eastAsia="de-CH"/>
    </w:rPr>
  </w:style>
  <w:style w:type="table" w:styleId="TableGrid">
    <w:name w:val="Table Grid"/>
    <w:basedOn w:val="TableNormal"/>
    <w:uiPriority w:val="59"/>
    <w:rsid w:val="00623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77"/>
    <w:rPr>
      <w:rFonts w:ascii="Tahoma" w:eastAsia="Times New Roman" w:hAnsi="Tahoma" w:cs="Tahoma"/>
      <w:sz w:val="16"/>
      <w:szCs w:val="16"/>
      <w:lang w:val="de-CH" w:eastAsia="de-CH"/>
    </w:rPr>
  </w:style>
  <w:style w:type="table" w:styleId="TableGrid">
    <w:name w:val="Table Grid"/>
    <w:basedOn w:val="TableNormal"/>
    <w:uiPriority w:val="59"/>
    <w:rsid w:val="00623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6232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77"/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Papadimitropoulos</dc:creator>
  <cp:lastModifiedBy>Adam</cp:lastModifiedBy>
  <cp:revision>2</cp:revision>
  <dcterms:created xsi:type="dcterms:W3CDTF">2014-06-22T10:27:00Z</dcterms:created>
  <dcterms:modified xsi:type="dcterms:W3CDTF">2014-06-22T10:27:00Z</dcterms:modified>
</cp:coreProperties>
</file>